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CF1" w:rsidRPr="00BB4CF1" w:rsidRDefault="00BB4CF1" w:rsidP="00BB4CF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B4CF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1 Text.</w:t>
      </w:r>
      <w:r w:rsidRPr="00BB4CF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BB4CF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qRT</w:t>
      </w:r>
      <w:proofErr w:type="spellEnd"/>
      <w:r w:rsidRPr="00BB4CF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PCR assay optimisation and valid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:rsidR="00BB4CF1" w:rsidRPr="00280A4A" w:rsidRDefault="00BB4CF1" w:rsidP="00BB4CF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imer (T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ble S1, reverse primer used was Ec2 R) concentrations were tested in multiple combinations at 1 µM, 3 µM, 9 µM and 18 µM. The optimal concentration for both the forward and reverse primer was 18 µM. Probe concentration was tested from 5 µM to 25 µM, with the optimal concentration being 12.5 µM. Magnesium sulphate (MgSO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4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 concentration was optimised by adding additional MgSO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4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o the reaction mix, from none to a maximum of 85 </w:t>
      </w:r>
      <w:proofErr w:type="spellStart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M.</w:t>
      </w:r>
      <w:proofErr w:type="spellEnd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optimal condition was no added MgSO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4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  <w:r w:rsidRPr="00280A4A">
        <w:rPr>
          <w:rFonts w:ascii="Times New Roman" w:eastAsia="Times New Roman" w:hAnsi="Times New Roman" w:cs="Times New Roman"/>
          <w:sz w:val="24"/>
          <w:szCs w:val="24"/>
          <w:lang w:eastAsia="en-GB"/>
        </w:rPr>
        <w:t>Cross-r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activity to 23 virus species (T</w:t>
      </w:r>
      <w:r w:rsidRPr="00280A4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ble S2) and a panel of negative human sera was assessed, no cross-reactions were observed. </w:t>
      </w:r>
    </w:p>
    <w:p w:rsidR="001210FE" w:rsidRDefault="001210FE">
      <w:bookmarkStart w:id="0" w:name="_GoBack"/>
      <w:bookmarkEnd w:id="0"/>
    </w:p>
    <w:sectPr w:rsidR="00121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CF1"/>
    <w:rsid w:val="001210FE"/>
    <w:rsid w:val="00BB4CF1"/>
    <w:rsid w:val="00C7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78E60"/>
  <w15:chartTrackingRefBased/>
  <w15:docId w15:val="{8532D56D-28A6-4EBC-8ED1-B39F8C556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815C9-CBE5-4864-B90F-0090CF5BA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2</cp:revision>
  <dcterms:created xsi:type="dcterms:W3CDTF">2019-11-09T15:43:00Z</dcterms:created>
  <dcterms:modified xsi:type="dcterms:W3CDTF">2019-11-09T15:43:00Z</dcterms:modified>
</cp:coreProperties>
</file>